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86F" w:rsidRPr="00356A2A" w:rsidRDefault="0069386F" w:rsidP="0069386F">
      <w:pPr>
        <w:rPr>
          <w:rFonts w:ascii="Times New Roman" w:hAnsi="Times New Roman" w:cs="Times New Roman"/>
          <w:sz w:val="24"/>
          <w:szCs w:val="24"/>
        </w:rPr>
      </w:pPr>
      <w:r w:rsidRPr="00356A2A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92722">
        <w:rPr>
          <w:rFonts w:ascii="Times New Roman" w:hAnsi="Times New Roman" w:cs="Times New Roman"/>
          <w:sz w:val="24"/>
          <w:szCs w:val="24"/>
        </w:rPr>
        <w:t>1</w:t>
      </w:r>
      <w:r w:rsidR="007C3176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356A2A">
        <w:rPr>
          <w:rFonts w:ascii="Times New Roman" w:hAnsi="Times New Roman" w:cs="Times New Roman"/>
          <w:sz w:val="24"/>
          <w:szCs w:val="24"/>
        </w:rPr>
        <w:t xml:space="preserve"> Intergenic spac</w:t>
      </w:r>
      <w:r w:rsidR="00D10FB0" w:rsidRPr="00356A2A">
        <w:rPr>
          <w:rFonts w:ascii="Times New Roman" w:hAnsi="Times New Roman" w:cs="Times New Roman"/>
          <w:sz w:val="24"/>
          <w:szCs w:val="24"/>
        </w:rPr>
        <w:t xml:space="preserve">er locations and nucleotides of </w:t>
      </w:r>
      <w:r w:rsidRPr="00356A2A">
        <w:rPr>
          <w:rFonts w:ascii="Times New Roman" w:hAnsi="Times New Roman" w:cs="Times New Roman"/>
          <w:sz w:val="24"/>
          <w:szCs w:val="24"/>
        </w:rPr>
        <w:t>eight sequenced pine moth</w:t>
      </w:r>
      <w:r w:rsidR="00D945AE">
        <w:rPr>
          <w:rFonts w:ascii="Times New Roman" w:hAnsi="Times New Roman" w:cs="Times New Roman" w:hint="eastAsia"/>
          <w:sz w:val="24"/>
          <w:szCs w:val="24"/>
        </w:rPr>
        <w:t>s</w:t>
      </w:r>
      <w:r w:rsidRPr="00356A2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325"/>
        <w:gridCol w:w="1325"/>
        <w:gridCol w:w="1593"/>
        <w:gridCol w:w="1593"/>
        <w:gridCol w:w="1275"/>
        <w:gridCol w:w="1276"/>
        <w:gridCol w:w="1570"/>
        <w:gridCol w:w="1570"/>
      </w:tblGrid>
      <w:tr w:rsidR="0069386F" w:rsidRPr="00356A2A" w:rsidTr="00B54717">
        <w:trPr>
          <w:trHeight w:val="31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356A2A">
              <w:rPr>
                <w:rFonts w:ascii="Times New Roman" w:hAnsi="Times New Roman" w:cs="Times New Roman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spectabilis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spectabilis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tabulaeformis0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tabulaeformis3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punctatus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punctatus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punctatus_ws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6A2A">
              <w:rPr>
                <w:rFonts w:ascii="Times New Roman" w:hAnsi="Times New Roman" w:cs="Times New Roman"/>
                <w:i/>
              </w:rPr>
              <w:t>D. punctatus_ws06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1F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</w:t>
            </w:r>
            <w:r w:rsidR="001F5D67">
              <w:rPr>
                <w:rFonts w:ascii="Times New Roman" w:hAnsi="Times New Roman" w:cs="Times New Roman"/>
                <w:szCs w:val="21"/>
              </w:rPr>
              <w:t>M</w:t>
            </w:r>
            <w:r w:rsidRPr="00356A2A">
              <w:rPr>
                <w:rFonts w:ascii="Times New Roman" w:hAnsi="Times New Roman" w:cs="Times New Roman"/>
                <w:szCs w:val="21"/>
              </w:rPr>
              <w:t>-trn</w:t>
            </w:r>
            <w:r w:rsidR="001F5D67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1F5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</w:t>
            </w:r>
            <w:r w:rsidR="001F5D67">
              <w:rPr>
                <w:rFonts w:ascii="Times New Roman" w:hAnsi="Times New Roman" w:cs="Times New Roman"/>
                <w:szCs w:val="21"/>
              </w:rPr>
              <w:t>Q</w:t>
            </w:r>
            <w:r w:rsidRPr="00356A2A">
              <w:rPr>
                <w:rFonts w:ascii="Times New Roman" w:hAnsi="Times New Roman" w:cs="Times New Roman"/>
                <w:szCs w:val="21"/>
              </w:rPr>
              <w:t>-nd2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Y-cox1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9927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</w:t>
            </w:r>
            <w:r w:rsidR="00992722">
              <w:rPr>
                <w:rFonts w:ascii="Times New Roman" w:hAnsi="Times New Roman" w:cs="Times New Roman"/>
                <w:szCs w:val="21"/>
              </w:rPr>
              <w:t>K-trnD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atp6-cox3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cox3-trnG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A-trnR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R-trnN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N-trnS(AGN)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E-trnF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F-nd5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nd4-nd4l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nd4l-trnT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rnP-nd6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nd6-cytb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cytb-trnS(UCN)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nd1-trnL(CUN)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386F" w:rsidRPr="00356A2A" w:rsidTr="00B54717">
        <w:trPr>
          <w:trHeight w:val="315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69386F" w:rsidRPr="00356A2A" w:rsidRDefault="0069386F" w:rsidP="00B547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A2A">
              <w:rPr>
                <w:rFonts w:ascii="Times New Roman" w:hAnsi="Times New Roman" w:cs="Times New Roman"/>
                <w:szCs w:val="21"/>
              </w:rPr>
              <w:t>198</w:t>
            </w:r>
          </w:p>
        </w:tc>
      </w:tr>
    </w:tbl>
    <w:p w:rsidR="00EB6EF7" w:rsidRPr="00356A2A" w:rsidRDefault="00EB6EF7">
      <w:pPr>
        <w:rPr>
          <w:rFonts w:ascii="Times New Roman" w:hAnsi="Times New Roman" w:cs="Times New Roman"/>
        </w:rPr>
      </w:pPr>
    </w:p>
    <w:sectPr w:rsidR="00EB6EF7" w:rsidRPr="00356A2A" w:rsidSect="005379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3BB" w:rsidRDefault="007113BB" w:rsidP="0069386F">
      <w:r>
        <w:separator/>
      </w:r>
    </w:p>
  </w:endnote>
  <w:endnote w:type="continuationSeparator" w:id="0">
    <w:p w:rsidR="007113BB" w:rsidRDefault="007113BB" w:rsidP="00693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3BB" w:rsidRDefault="007113BB" w:rsidP="0069386F">
      <w:r>
        <w:separator/>
      </w:r>
    </w:p>
  </w:footnote>
  <w:footnote w:type="continuationSeparator" w:id="0">
    <w:p w:rsidR="007113BB" w:rsidRDefault="007113BB" w:rsidP="00693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1AD"/>
    <w:rsid w:val="00063BF4"/>
    <w:rsid w:val="000842B1"/>
    <w:rsid w:val="001551AD"/>
    <w:rsid w:val="001F5D67"/>
    <w:rsid w:val="00216D0B"/>
    <w:rsid w:val="00311E85"/>
    <w:rsid w:val="00356A2A"/>
    <w:rsid w:val="00501FA3"/>
    <w:rsid w:val="00503CF2"/>
    <w:rsid w:val="005F1EAD"/>
    <w:rsid w:val="0069386F"/>
    <w:rsid w:val="007113BB"/>
    <w:rsid w:val="007C3176"/>
    <w:rsid w:val="008655FF"/>
    <w:rsid w:val="00992722"/>
    <w:rsid w:val="00A34A66"/>
    <w:rsid w:val="00A95B81"/>
    <w:rsid w:val="00CD2D14"/>
    <w:rsid w:val="00D10FB0"/>
    <w:rsid w:val="00D945AE"/>
    <w:rsid w:val="00EB6EF7"/>
    <w:rsid w:val="00F4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B0F04C7-C219-4A94-9D10-CCCD7F5D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3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3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38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3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386F"/>
    <w:rPr>
      <w:sz w:val="18"/>
      <w:szCs w:val="18"/>
    </w:rPr>
  </w:style>
  <w:style w:type="table" w:styleId="a5">
    <w:name w:val="Table Grid"/>
    <w:basedOn w:val="a1"/>
    <w:uiPriority w:val="59"/>
    <w:rsid w:val="00693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Microsoft</cp:lastModifiedBy>
  <cp:revision>15</cp:revision>
  <dcterms:created xsi:type="dcterms:W3CDTF">2014-04-17T16:31:00Z</dcterms:created>
  <dcterms:modified xsi:type="dcterms:W3CDTF">2015-05-07T10:51:00Z</dcterms:modified>
</cp:coreProperties>
</file>